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2D73E" w14:textId="54800547" w:rsidR="007B7B86" w:rsidRPr="0076723E" w:rsidRDefault="00830026" w:rsidP="00E411F8">
      <w:pPr>
        <w:spacing w:line="300" w:lineRule="auto"/>
        <w:rPr>
          <w:rFonts w:ascii="Times New Roman" w:hAnsi="Times New Roman" w:cs="Times New Roman"/>
          <w:b/>
          <w:szCs w:val="21"/>
        </w:rPr>
      </w:pPr>
      <w:r w:rsidRPr="0076723E">
        <w:rPr>
          <w:rFonts w:ascii="Times New Roman" w:hAnsi="Times New Roman" w:cs="Times New Roman"/>
          <w:b/>
          <w:szCs w:val="21"/>
        </w:rPr>
        <w:t>Additional file</w:t>
      </w:r>
      <w:r w:rsidR="007B7B86" w:rsidRPr="0076723E">
        <w:rPr>
          <w:rFonts w:ascii="Times New Roman" w:hAnsi="Times New Roman" w:cs="Times New Roman"/>
          <w:b/>
          <w:szCs w:val="21"/>
        </w:rPr>
        <w:t xml:space="preserve"> </w:t>
      </w:r>
      <w:r w:rsidR="00C503C8" w:rsidRPr="0076723E">
        <w:rPr>
          <w:rFonts w:ascii="Times New Roman" w:hAnsi="Times New Roman" w:cs="Times New Roman"/>
          <w:b/>
          <w:szCs w:val="21"/>
        </w:rPr>
        <w:t>1</w:t>
      </w:r>
      <w:r w:rsidR="007B7B86" w:rsidRPr="0076723E">
        <w:rPr>
          <w:rFonts w:ascii="Times New Roman" w:hAnsi="Times New Roman" w:cs="Times New Roman" w:hint="eastAsia"/>
          <w:b/>
          <w:szCs w:val="21"/>
        </w:rPr>
        <w:t>.</w:t>
      </w:r>
      <w:r w:rsidR="007B7B86" w:rsidRPr="0076723E">
        <w:rPr>
          <w:rFonts w:ascii="Times New Roman" w:hAnsi="Times New Roman" w:cs="Times New Roman"/>
          <w:b/>
          <w:szCs w:val="21"/>
        </w:rPr>
        <w:t xml:space="preserve"> </w:t>
      </w:r>
      <w:r w:rsidR="008070D8" w:rsidRPr="0076723E">
        <w:rPr>
          <w:rFonts w:ascii="Times New Roman" w:hAnsi="Times New Roman" w:cs="Times New Roman"/>
          <w:b/>
          <w:szCs w:val="21"/>
        </w:rPr>
        <w:t>S</w:t>
      </w:r>
      <w:r w:rsidR="007B7B86" w:rsidRPr="0076723E">
        <w:rPr>
          <w:rFonts w:ascii="Times New Roman" w:hAnsi="Times New Roman" w:cs="Times New Roman"/>
          <w:b/>
          <w:szCs w:val="21"/>
        </w:rPr>
        <w:t xml:space="preserve">earch strategy </w:t>
      </w:r>
      <w:r w:rsidR="008070D8" w:rsidRPr="0076723E">
        <w:rPr>
          <w:rFonts w:ascii="Times New Roman" w:hAnsi="Times New Roman" w:cs="Times New Roman"/>
          <w:b/>
          <w:szCs w:val="21"/>
        </w:rPr>
        <w:t>in</w:t>
      </w:r>
      <w:r w:rsidR="007B7B86" w:rsidRPr="0076723E">
        <w:rPr>
          <w:rFonts w:ascii="Times New Roman" w:hAnsi="Times New Roman" w:cs="Times New Roman"/>
          <w:b/>
          <w:szCs w:val="21"/>
        </w:rPr>
        <w:t xml:space="preserve"> each database</w:t>
      </w:r>
    </w:p>
    <w:p w14:paraId="263C33D7" w14:textId="77777777" w:rsidR="00812371" w:rsidRDefault="00812371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819"/>
      </w:tblGrid>
      <w:tr w:rsidR="007B7B86" w14:paraId="2CF10AC1" w14:textId="77777777" w:rsidTr="004B1A6F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85A31" w14:textId="77777777" w:rsidR="007B7B86" w:rsidRPr="004C0DB9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0DB9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4C0DB9">
              <w:rPr>
                <w:rFonts w:ascii="Times New Roman" w:hAnsi="Times New Roman" w:cs="Times New Roman"/>
                <w:b/>
                <w:bCs/>
                <w:szCs w:val="21"/>
              </w:rPr>
              <w:t>atabase</w:t>
            </w:r>
          </w:p>
        </w:tc>
        <w:tc>
          <w:tcPr>
            <w:tcW w:w="12819" w:type="dxa"/>
            <w:tcBorders>
              <w:left w:val="nil"/>
              <w:bottom w:val="single" w:sz="4" w:space="0" w:color="auto"/>
              <w:right w:val="nil"/>
            </w:tcBorders>
          </w:tcPr>
          <w:p w14:paraId="3778B629" w14:textId="77777777" w:rsidR="007B7B86" w:rsidRPr="004C0DB9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0DB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C0DB9">
              <w:rPr>
                <w:rFonts w:ascii="Times New Roman" w:hAnsi="Times New Roman" w:cs="Times New Roman"/>
                <w:b/>
                <w:bCs/>
                <w:szCs w:val="21"/>
              </w:rPr>
              <w:t>earch strategy</w:t>
            </w:r>
          </w:p>
        </w:tc>
      </w:tr>
      <w:tr w:rsidR="007B7B86" w14:paraId="6D96E594" w14:textId="77777777" w:rsidTr="004B1A6F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64902" w14:textId="77777777" w:rsidR="007B7B86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bMed</w:t>
            </w:r>
          </w:p>
        </w:tc>
        <w:tc>
          <w:tcPr>
            <w:tcW w:w="12819" w:type="dxa"/>
            <w:tcBorders>
              <w:left w:val="nil"/>
              <w:bottom w:val="single" w:sz="4" w:space="0" w:color="auto"/>
              <w:right w:val="nil"/>
            </w:tcBorders>
          </w:tcPr>
          <w:p w14:paraId="5B9BA2B9" w14:textId="001C30E5" w:rsidR="007B7B86" w:rsidRDefault="007B7B86" w:rsidP="00E411F8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13103">
              <w:rPr>
                <w:rFonts w:ascii="Times New Roman" w:hAnsi="Times New Roman" w:cs="Times New Roman"/>
              </w:rPr>
              <w:t xml:space="preserve">("Aldehyde Dehydrogenase, Mitochondrial/deficiency"[Mesh] OR (("ALDH2 protein, human" [Supplementary Concept] OR (ALDH2[Title/Abstract] OR ALDH-2[Title/Abstract] OR "ALDH 2"[Title/Abstract] OR 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173072" w:rsidRPr="00A85958">
              <w:rPr>
                <w:rFonts w:ascii="Times New Roman" w:hAnsi="Times New Roman" w:cs="Times New Roman"/>
                <w:szCs w:val="21"/>
              </w:rPr>
              <w:t xml:space="preserve">aldehyde dehydrogenase </w:t>
            </w:r>
            <w:r w:rsidR="00173072">
              <w:rPr>
                <w:rFonts w:ascii="Times New Roman" w:hAnsi="Times New Roman" w:cs="Times New Roman"/>
                <w:szCs w:val="21"/>
              </w:rPr>
              <w:t xml:space="preserve">type </w:t>
            </w:r>
            <w:r w:rsidR="00173072" w:rsidRPr="00A85958">
              <w:rPr>
                <w:rFonts w:ascii="Times New Roman" w:hAnsi="Times New Roman" w:cs="Times New Roman"/>
                <w:szCs w:val="21"/>
              </w:rPr>
              <w:t>2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173072" w:rsidRPr="00B13103">
              <w:rPr>
                <w:rFonts w:ascii="Times New Roman" w:hAnsi="Times New Roman" w:cs="Times New Roman"/>
              </w:rPr>
              <w:t xml:space="preserve">[Title/Abstract] OR </w:t>
            </w:r>
            <w:r w:rsidRPr="00B13103">
              <w:rPr>
                <w:rFonts w:ascii="Times New Roman" w:hAnsi="Times New Roman" w:cs="Times New Roman"/>
              </w:rPr>
              <w:t>"aldehyde dehydrogenase 2"[Title/Abstract] OR "aldehyde dehydrogenase-2"[Title/Abstract] OR "aldehyde dehydrogenase II"[Title/Abstract] OR "mitochondrial aldehyde dehydrogenase"[Title/Abstract] OR ALDM[Title/Abstract] OR  "alcohol metabolism"[Title/Abstract]) A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CBE7A9B" w14:textId="77777777" w:rsidR="007B7B86" w:rsidRDefault="007B7B86" w:rsidP="00E411F8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B13103">
              <w:rPr>
                <w:rFonts w:ascii="Times New Roman" w:hAnsi="Times New Roman" w:cs="Times New Roman"/>
              </w:rPr>
              <w:t>(("Genetic Variation"[Mesh] OR "Genotype"[Mesh] OR "Alleles"[Mesh]) OR (polymorphism*[Title/Abstract] OR variation*[Title/Abstract] OR variant*[Title/Abstract] OR mutation*[Title/Abstract] OR genotype*[Title/Abstract] OR allele*[Title/Abstract] OR SNP[Title/Abstract] OR rs671[Title/Abstract] OR G487A[Title/Abstract] OR 487</w:t>
            </w:r>
            <w:proofErr w:type="gramStart"/>
            <w:r w:rsidRPr="00B13103">
              <w:rPr>
                <w:rFonts w:ascii="Times New Roman" w:hAnsi="Times New Roman" w:cs="Times New Roman"/>
              </w:rPr>
              <w:t>Lys[</w:t>
            </w:r>
            <w:proofErr w:type="gramEnd"/>
            <w:r w:rsidRPr="00B13103">
              <w:rPr>
                <w:rFonts w:ascii="Times New Roman" w:hAnsi="Times New Roman" w:cs="Times New Roman"/>
              </w:rPr>
              <w:t xml:space="preserve">Title/Abstract] OR 504Lys[Title/Abstract] OR "ALDH2*2"[Title/Abstract])))) AND </w:t>
            </w:r>
          </w:p>
          <w:p w14:paraId="32727FA0" w14:textId="77777777" w:rsidR="007B7B86" w:rsidRPr="00B13103" w:rsidRDefault="007B7B86" w:rsidP="00E411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13103">
              <w:rPr>
                <w:rFonts w:ascii="Times New Roman" w:hAnsi="Times New Roman" w:cs="Times New Roman"/>
              </w:rPr>
              <w:t>(((“systematic review*” OR “state-of-the-art review*” OR “scoping review*” OR “literature review*” OR “umbrella review*” OR “systematic overview*” OR “state-of-the-art overview*” OR “scoping overview*” OR “literature overview*” OR “umbrella overview*” OR “systematic assessment*” OR “state-of-the-art assessment*” OR “scoping assessment*” OR “literature assessment*” OR “umbrella assessment*”) OR "review* of reviews" OR meta-</w:t>
            </w:r>
            <w:proofErr w:type="spellStart"/>
            <w:r w:rsidRPr="00B13103">
              <w:rPr>
                <w:rFonts w:ascii="Times New Roman" w:hAnsi="Times New Roman" w:cs="Times New Roman"/>
              </w:rPr>
              <w:t>analy</w:t>
            </w:r>
            <w:proofErr w:type="spellEnd"/>
            <w:r w:rsidRPr="00B1310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13103">
              <w:rPr>
                <w:rFonts w:ascii="Times New Roman" w:hAnsi="Times New Roman" w:cs="Times New Roman"/>
              </w:rPr>
              <w:t>metaanaly</w:t>
            </w:r>
            <w:proofErr w:type="spellEnd"/>
            <w:r w:rsidRPr="00B13103">
              <w:rPr>
                <w:rFonts w:ascii="Times New Roman" w:hAnsi="Times New Roman" w:cs="Times New Roman"/>
              </w:rPr>
              <w:t xml:space="preserve">* OR ((systematic OR evidence) AND assess*) OR "research evidence" OR </w:t>
            </w:r>
            <w:proofErr w:type="spellStart"/>
            <w:r w:rsidRPr="00B13103">
              <w:rPr>
                <w:rFonts w:ascii="Times New Roman" w:hAnsi="Times New Roman" w:cs="Times New Roman"/>
              </w:rPr>
              <w:t>metasynthe</w:t>
            </w:r>
            <w:proofErr w:type="spellEnd"/>
            <w:r w:rsidRPr="00B13103">
              <w:rPr>
                <w:rFonts w:ascii="Times New Roman" w:hAnsi="Times New Roman" w:cs="Times New Roman"/>
              </w:rPr>
              <w:t>* OR meta-</w:t>
            </w:r>
            <w:proofErr w:type="spellStart"/>
            <w:r w:rsidRPr="00B13103">
              <w:rPr>
                <w:rFonts w:ascii="Times New Roman" w:hAnsi="Times New Roman" w:cs="Times New Roman"/>
              </w:rPr>
              <w:t>synthe</w:t>
            </w:r>
            <w:proofErr w:type="spellEnd"/>
            <w:r w:rsidRPr="00B13103">
              <w:rPr>
                <w:rFonts w:ascii="Times New Roman" w:hAnsi="Times New Roman" w:cs="Times New Roman"/>
              </w:rPr>
              <w:t>*)[Text Word] OR "Systematic Review" [Publication Type] OR "Systematic Reviews as Topic"[Mesh] OR "Meta-Analysis" [Publication Type] OR "Meta-Analysis as Topic"[Mesh])</w:t>
            </w:r>
          </w:p>
        </w:tc>
      </w:tr>
      <w:tr w:rsidR="007B7B86" w14:paraId="2C4FB987" w14:textId="77777777" w:rsidTr="004B1A6F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25168" w14:textId="2796CAB1" w:rsidR="007B7B86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edline </w:t>
            </w:r>
            <w:r w:rsidR="00720004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End"/>
            <w:r w:rsidR="00720004">
              <w:rPr>
                <w:rFonts w:ascii="Times New Roman" w:hAnsi="Times New Roman" w:cs="Times New Roman"/>
                <w:szCs w:val="21"/>
              </w:rPr>
              <w:t>Ovid interface)</w:t>
            </w:r>
          </w:p>
        </w:tc>
        <w:tc>
          <w:tcPr>
            <w:tcW w:w="12819" w:type="dxa"/>
            <w:tcBorders>
              <w:left w:val="nil"/>
              <w:bottom w:val="single" w:sz="4" w:space="0" w:color="auto"/>
              <w:right w:val="nil"/>
            </w:tcBorders>
          </w:tcPr>
          <w:p w14:paraId="5FADE7A0" w14:textId="1803C073" w:rsidR="00421D22" w:rsidRDefault="00421D22" w:rsidP="00E411F8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 </w:t>
            </w:r>
            <w:r w:rsidR="007B7B86" w:rsidRPr="009B3FD8">
              <w:rPr>
                <w:rFonts w:ascii="Times New Roman" w:hAnsi="Times New Roman" w:cs="Times New Roman"/>
              </w:rPr>
              <w:t>exp “Aldehyde Dehydrogenase”/df [Deficiency]</w:t>
            </w:r>
          </w:p>
          <w:p w14:paraId="604B722E" w14:textId="6C91D0C9" w:rsidR="00421D22" w:rsidRDefault="00421D22" w:rsidP="00421D22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 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ALDH2.ab,ti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ALDH</w:t>
            </w:r>
            <w:r w:rsidR="00357729">
              <w:rPr>
                <w:rFonts w:ascii="Times New Roman" w:hAnsi="Times New Roman" w:cs="Times New Roman"/>
              </w:rPr>
              <w:t>-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2.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,ti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ALDH 2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,ti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173072" w:rsidRPr="00A85958">
              <w:rPr>
                <w:rFonts w:ascii="Times New Roman" w:hAnsi="Times New Roman" w:cs="Times New Roman"/>
                <w:szCs w:val="21"/>
              </w:rPr>
              <w:t xml:space="preserve">“aldehyde dehydrogenase </w:t>
            </w:r>
            <w:r w:rsidR="00173072">
              <w:rPr>
                <w:rFonts w:ascii="Times New Roman" w:hAnsi="Times New Roman" w:cs="Times New Roman"/>
                <w:szCs w:val="21"/>
              </w:rPr>
              <w:t xml:space="preserve">type </w:t>
            </w:r>
            <w:r w:rsidR="00173072" w:rsidRPr="00A85958">
              <w:rPr>
                <w:rFonts w:ascii="Times New Roman" w:hAnsi="Times New Roman" w:cs="Times New Roman"/>
                <w:szCs w:val="21"/>
              </w:rPr>
              <w:t>2</w:t>
            </w:r>
            <w:proofErr w:type="gramStart"/>
            <w:r w:rsidR="00173072">
              <w:rPr>
                <w:rFonts w:ascii="Times New Roman" w:hAnsi="Times New Roman" w:cs="Times New Roman"/>
                <w:szCs w:val="21"/>
              </w:rPr>
              <w:t>”.ab</w:t>
            </w:r>
            <w:proofErr w:type="gramEnd"/>
            <w:r w:rsidR="00173072">
              <w:rPr>
                <w:rFonts w:ascii="Times New Roman" w:hAnsi="Times New Roman" w:cs="Times New Roman"/>
                <w:szCs w:val="21"/>
              </w:rPr>
              <w:t xml:space="preserve">,ti. or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aldehyde dehydrogenase 2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,ti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7B7B86" w:rsidRPr="009B3FD8">
              <w:rPr>
                <w:rFonts w:ascii="Times New Roman" w:hAnsi="Times New Roman" w:cs="Times New Roman"/>
              </w:rPr>
              <w:t>aldehyde dehydrogenase-2</w:t>
            </w:r>
            <w:proofErr w:type="gramStart"/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7B7B86" w:rsidRPr="009B3FD8">
              <w:rPr>
                <w:rFonts w:ascii="Times New Roman" w:hAnsi="Times New Roman" w:cs="Times New Roman"/>
              </w:rPr>
              <w:t>.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,ti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aldehyde dehydrogenase II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mitochondrial aldehyde dehydrogenase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ALDM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“</w:t>
            </w:r>
            <w:r w:rsidR="007B7B86" w:rsidRPr="009B3FD8">
              <w:rPr>
                <w:rFonts w:ascii="Times New Roman" w:hAnsi="Times New Roman" w:cs="Times New Roman"/>
              </w:rPr>
              <w:t>alcohol metabolism</w:t>
            </w:r>
            <w:proofErr w:type="gramStart"/>
            <w:r w:rsidR="007B7B86">
              <w:rPr>
                <w:rFonts w:ascii="Times New Roman" w:hAnsi="Times New Roman" w:cs="Times New Roman"/>
              </w:rPr>
              <w:t>”</w:t>
            </w:r>
            <w:r w:rsidR="007B7B86" w:rsidRPr="009B3FD8">
              <w:rPr>
                <w:rFonts w:ascii="Times New Roman" w:hAnsi="Times New Roman" w:cs="Times New Roman"/>
              </w:rPr>
              <w:t>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>.</w:t>
            </w:r>
          </w:p>
          <w:p w14:paraId="2B739D26" w14:textId="77777777" w:rsidR="00421D22" w:rsidRDefault="00421D22" w:rsidP="00421D22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 </w:t>
            </w:r>
            <w:r w:rsidR="007B7B86" w:rsidRPr="009B3FD8">
              <w:rPr>
                <w:rFonts w:ascii="Times New Roman" w:hAnsi="Times New Roman" w:cs="Times New Roman"/>
              </w:rPr>
              <w:t xml:space="preserve">exp “Genetic Variation”/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exp Genotype/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exp Alleles/</w:t>
            </w:r>
          </w:p>
          <w:p w14:paraId="1F75475B" w14:textId="77777777" w:rsidR="00421D22" w:rsidRDefault="00421D22" w:rsidP="00421D22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 </w:t>
            </w:r>
            <w:r w:rsidR="007B7B86" w:rsidRPr="009B3FD8">
              <w:rPr>
                <w:rFonts w:ascii="Times New Roman" w:hAnsi="Times New Roman" w:cs="Times New Roman"/>
              </w:rPr>
              <w:t>"polymorphism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variation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variant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mutation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genotype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allele*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="007B7B86" w:rsidRPr="009B3FD8">
              <w:rPr>
                <w:rFonts w:ascii="Times New Roman" w:hAnsi="Times New Roman" w:cs="Times New Roman"/>
              </w:rPr>
              <w:t>SNP.ab,ti</w:t>
            </w:r>
            <w:proofErr w:type="spellEnd"/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rs671.ab,ti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G487A.ab,ti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487Lys.ab,ti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.</w:t>
            </w:r>
            <w:r w:rsidR="007B7B86" w:rsidRPr="009B3FD8">
              <w:rPr>
                <w:rFonts w:ascii="Times New Roman" w:hAnsi="Times New Roman" w:cs="Times New Roman" w:hint="eastAsia"/>
              </w:rPr>
              <w:t xml:space="preserve">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504Lys.ab,ti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 xml:space="preserve">. </w:t>
            </w:r>
            <w:r w:rsidR="007B7B86">
              <w:rPr>
                <w:rFonts w:ascii="Times New Roman" w:hAnsi="Times New Roman" w:cs="Times New Roman"/>
              </w:rPr>
              <w:t>or</w:t>
            </w:r>
            <w:r w:rsidR="007B7B86" w:rsidRPr="009B3FD8">
              <w:rPr>
                <w:rFonts w:ascii="Times New Roman" w:hAnsi="Times New Roman" w:cs="Times New Roman"/>
              </w:rPr>
              <w:t xml:space="preserve"> "ALDH2*2</w:t>
            </w:r>
            <w:proofErr w:type="gramStart"/>
            <w:r w:rsidR="007B7B86" w:rsidRPr="009B3FD8">
              <w:rPr>
                <w:rFonts w:ascii="Times New Roman" w:hAnsi="Times New Roman" w:cs="Times New Roman"/>
              </w:rPr>
              <w:t>".ab</w:t>
            </w:r>
            <w:proofErr w:type="gramEnd"/>
            <w:r w:rsidR="007B7B86" w:rsidRPr="009B3FD8">
              <w:rPr>
                <w:rFonts w:ascii="Times New Roman" w:hAnsi="Times New Roman" w:cs="Times New Roman"/>
              </w:rPr>
              <w:t>,ti.</w:t>
            </w:r>
          </w:p>
          <w:p w14:paraId="371DCA5C" w14:textId="17009A66" w:rsidR="007B7B86" w:rsidRDefault="00421D22" w:rsidP="00421D22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5 </w:t>
            </w:r>
            <w:r w:rsidR="007B7B86" w:rsidRPr="009B3FD8">
              <w:rPr>
                <w:rFonts w:ascii="Times New Roman" w:hAnsi="Times New Roman" w:cs="Times New Roman"/>
              </w:rPr>
              <w:t>(((systematic or state-of-the-art or scoping or literature or umbrella) adj (review* or overview* or assessment*)) or "review* of reviews" or meta-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analy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metaanaly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 xml:space="preserve">* or ((systematic or evidence) adj1 assess*) or "research evidence" or 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metasynthe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>* or meta-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synthe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>*).</w:t>
            </w:r>
            <w:proofErr w:type="spellStart"/>
            <w:r w:rsidR="007B7B86" w:rsidRPr="009B3FD8">
              <w:rPr>
                <w:rFonts w:ascii="Times New Roman" w:hAnsi="Times New Roman" w:cs="Times New Roman"/>
              </w:rPr>
              <w:t>tw</w:t>
            </w:r>
            <w:proofErr w:type="spellEnd"/>
            <w:r w:rsidR="007B7B86" w:rsidRPr="009B3FD8">
              <w:rPr>
                <w:rFonts w:ascii="Times New Roman" w:hAnsi="Times New Roman" w:cs="Times New Roman"/>
              </w:rPr>
              <w:t>.</w:t>
            </w:r>
            <w:r w:rsidR="007B7B86">
              <w:rPr>
                <w:rFonts w:ascii="Times New Roman" w:hAnsi="Times New Roman" w:cs="Times New Roman"/>
              </w:rPr>
              <w:t xml:space="preserve"> or </w:t>
            </w:r>
            <w:r w:rsidR="007B7B86">
              <w:rPr>
                <w:rFonts w:ascii="Times New Roman" w:hAnsi="Times New Roman" w:cs="Times New Roman" w:hint="eastAsia"/>
              </w:rPr>
              <w:t>(</w:t>
            </w:r>
            <w:r w:rsidR="007B7B86" w:rsidRPr="009B3FD8">
              <w:rPr>
                <w:rFonts w:ascii="Times New Roman" w:hAnsi="Times New Roman" w:cs="Times New Roman"/>
              </w:rPr>
              <w:t>exp "Systematic Review"/ or exp “Systematic Reviews as Topic”/ or exp Meta-Analysis/ or exp “Meta-Analysis as Topic”/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3BB0F07" w14:textId="77777777" w:rsidR="00421D22" w:rsidRDefault="00293607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 3 or 4</w:t>
            </w:r>
          </w:p>
          <w:p w14:paraId="26CD2AFC" w14:textId="77777777" w:rsidR="00293607" w:rsidRDefault="00293607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>7 2 and 6</w:t>
            </w:r>
          </w:p>
          <w:p w14:paraId="59E7D1B0" w14:textId="77777777" w:rsidR="00293607" w:rsidRDefault="00293607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 1 or 7</w:t>
            </w:r>
          </w:p>
          <w:p w14:paraId="331AF5AD" w14:textId="1873AA52" w:rsidR="00293607" w:rsidRPr="009B3FD8" w:rsidRDefault="00293607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 5 and 8</w:t>
            </w:r>
          </w:p>
        </w:tc>
      </w:tr>
      <w:tr w:rsidR="007B7B86" w14:paraId="6FFDADC6" w14:textId="77777777" w:rsidTr="003D679B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D350E" w14:textId="77777777" w:rsidR="007B7B86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</w:t>
            </w:r>
            <w:r>
              <w:rPr>
                <w:rFonts w:ascii="Times New Roman" w:hAnsi="Times New Roman" w:cs="Times New Roman"/>
                <w:szCs w:val="21"/>
              </w:rPr>
              <w:t>mbase</w:t>
            </w:r>
          </w:p>
        </w:tc>
        <w:tc>
          <w:tcPr>
            <w:tcW w:w="12819" w:type="dxa"/>
            <w:tcBorders>
              <w:left w:val="nil"/>
              <w:bottom w:val="single" w:sz="4" w:space="0" w:color="auto"/>
              <w:right w:val="nil"/>
            </w:tcBorders>
          </w:tcPr>
          <w:p w14:paraId="093918BB" w14:textId="6A131FCC" w:rsidR="007B7B86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'aldh2 gene'/exp OR 'aldh2 protein human'/exp OR 'aldh2 protein'/exp OR 'aldehyde dehydrogenase isoenzyme 2'/exp OR 'aldehyde dehydrogenase 2 gene'/exp OR 'alcohol metabolism'/exp</w:t>
            </w:r>
            <w:r w:rsidRPr="004C0DB9">
              <w:rPr>
                <w:rFonts w:ascii="Times New Roman" w:hAnsi="Times New Roman" w:cs="Times New Roman" w:hint="eastAsia"/>
              </w:rPr>
              <w:t xml:space="preserve"> </w:t>
            </w:r>
            <w:r w:rsidRPr="004C0DB9">
              <w:rPr>
                <w:rFonts w:ascii="Times New Roman" w:hAnsi="Times New Roman" w:cs="Times New Roman"/>
              </w:rPr>
              <w:t>OR aldh2:ti,ab OR '</w:t>
            </w:r>
            <w:proofErr w:type="spellStart"/>
            <w:r w:rsidRPr="004C0DB9">
              <w:rPr>
                <w:rFonts w:ascii="Times New Roman" w:hAnsi="Times New Roman" w:cs="Times New Roman"/>
              </w:rPr>
              <w:t>aldh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2':ti,ab OR 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173072">
              <w:rPr>
                <w:rFonts w:ascii="Times New Roman" w:hAnsi="Times New Roman" w:cs="Times New Roman"/>
              </w:rPr>
              <w:t xml:space="preserve">aldehyde dehydrogenase </w:t>
            </w:r>
            <w:r w:rsidR="003A1C1E">
              <w:rPr>
                <w:rFonts w:ascii="Times New Roman" w:hAnsi="Times New Roman" w:cs="Times New Roman"/>
              </w:rPr>
              <w:t xml:space="preserve">type </w:t>
            </w:r>
            <w:r w:rsidR="00173072">
              <w:rPr>
                <w:rFonts w:ascii="Times New Roman" w:hAnsi="Times New Roman" w:cs="Times New Roman"/>
              </w:rPr>
              <w:t>2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173072">
              <w:rPr>
                <w:rFonts w:ascii="Times New Roman" w:hAnsi="Times New Roman" w:cs="Times New Roman"/>
              </w:rPr>
              <w:t xml:space="preserve">:ti,ab OR </w:t>
            </w:r>
            <w:r w:rsidRPr="004C0DB9">
              <w:rPr>
                <w:rFonts w:ascii="Times New Roman" w:hAnsi="Times New Roman" w:cs="Times New Roman"/>
              </w:rPr>
              <w:t>'aldehyde dehydrogenase 2':ti,ab OR 'aldehyde dehydrogenase-2':ti,ab OR 'aldehyde dehydrogenase ii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mitochondrial aldehyde dehydrogenase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alcohol metabolism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) AND </w:t>
            </w:r>
          </w:p>
          <w:p w14:paraId="6E766BB6" w14:textId="77777777" w:rsidR="007B7B86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'polymorphism'/exp OR 'genetic polymorphism'/exp OR 'variation'/exp OR 'genetic variation'/exp OR 'variant'/exp OR 'gene mutation'/exp OR 'genotype'/exp OR 'allele'/exp OR '</w:t>
            </w:r>
            <w:proofErr w:type="spellStart"/>
            <w:r w:rsidRPr="004C0DB9">
              <w:rPr>
                <w:rFonts w:ascii="Times New Roman" w:hAnsi="Times New Roman" w:cs="Times New Roman"/>
              </w:rPr>
              <w:t>snp</w:t>
            </w:r>
            <w:proofErr w:type="spellEnd"/>
            <w:r w:rsidRPr="004C0DB9">
              <w:rPr>
                <w:rFonts w:ascii="Times New Roman" w:hAnsi="Times New Roman" w:cs="Times New Roman"/>
              </w:rPr>
              <w:t>'/exp OR polymorphism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variation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variant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mutation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genotype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allele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snp:ti,ab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rs671:ti,ab OR g487a:ti,ab OR 487lys:ti,ab OR 504lys:ti,ab OR 'aldh2*2':ti,ab) AND </w:t>
            </w:r>
          </w:p>
          <w:p w14:paraId="500F24A5" w14:textId="77777777" w:rsidR="007B7B86" w:rsidRPr="004C0DB9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(</w:t>
            </w:r>
            <w:proofErr w:type="spellStart"/>
            <w:r w:rsidRPr="004C0DB9">
              <w:rPr>
                <w:rFonts w:ascii="Times New Roman" w:hAnsi="Times New Roman" w:cs="Times New Roman"/>
              </w:rPr>
              <w:t>systematic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state of the art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scoping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literature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umbrella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>) AND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adj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AND (review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overview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assessment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>) OR 'review* of reviews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meta </w:t>
            </w:r>
            <w:proofErr w:type="spellStart"/>
            <w:r w:rsidRPr="004C0DB9">
              <w:rPr>
                <w:rFonts w:ascii="Times New Roman" w:hAnsi="Times New Roman" w:cs="Times New Roman"/>
              </w:rPr>
              <w:t>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>*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>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 ((</w:t>
            </w:r>
            <w:proofErr w:type="spellStart"/>
            <w:r w:rsidRPr="004C0DB9">
              <w:rPr>
                <w:rFonts w:ascii="Times New Roman" w:hAnsi="Times New Roman" w:cs="Times New Roman"/>
              </w:rPr>
              <w:t>systematic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evidence: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>) AND adj1:ti,ab,tn AND assess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>) OR 'research evidence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synthe</w:t>
            </w:r>
            <w:proofErr w:type="spellEnd"/>
            <w:r w:rsidRPr="004C0DB9">
              <w:rPr>
                <w:rFonts w:ascii="Times New Roman" w:hAnsi="Times New Roman" w:cs="Times New Roman"/>
              </w:rPr>
              <w:t>*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meta </w:t>
            </w:r>
            <w:proofErr w:type="spellStart"/>
            <w:r w:rsidRPr="004C0DB9">
              <w:rPr>
                <w:rFonts w:ascii="Times New Roman" w:hAnsi="Times New Roman" w:cs="Times New Roman"/>
              </w:rPr>
              <w:t>synthe</w:t>
            </w:r>
            <w:proofErr w:type="spellEnd"/>
            <w:r w:rsidRPr="004C0DB9">
              <w:rPr>
                <w:rFonts w:ascii="Times New Roman" w:hAnsi="Times New Roman" w:cs="Times New Roman"/>
              </w:rPr>
              <w:t>*':</w:t>
            </w:r>
            <w:proofErr w:type="spellStart"/>
            <w:r w:rsidRPr="004C0DB9">
              <w:rPr>
                <w:rFonts w:ascii="Times New Roman" w:hAnsi="Times New Roman" w:cs="Times New Roman"/>
              </w:rPr>
              <w:t>ti,ab,tn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R 'systematic review'/exp OR 'systematic review topic'/exp OR 'systematic review (topic)'/exp OR '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4C0DB9">
              <w:rPr>
                <w:rFonts w:ascii="Times New Roman" w:hAnsi="Times New Roman" w:cs="Times New Roman"/>
              </w:rPr>
              <w:t>'/exp OR '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topic'/exp OR '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(topic)'/exp)</w:t>
            </w:r>
          </w:p>
        </w:tc>
      </w:tr>
      <w:tr w:rsidR="007B7B86" w14:paraId="62EC928B" w14:textId="77777777" w:rsidTr="00083911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06AFB" w14:textId="6B86ABCD" w:rsidR="007B7B86" w:rsidRDefault="003D679B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chrane Database of Systematic Review</w:t>
            </w:r>
          </w:p>
        </w:tc>
        <w:tc>
          <w:tcPr>
            <w:tcW w:w="12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EB506" w14:textId="77777777" w:rsidR="008A04EB" w:rsidRDefault="008A04EB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 </w:t>
            </w:r>
            <w:proofErr w:type="spellStart"/>
            <w:r w:rsidR="003D679B" w:rsidRPr="003D679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="003D679B" w:rsidRPr="003D679B">
              <w:rPr>
                <w:rFonts w:ascii="Times New Roman" w:hAnsi="Times New Roman" w:cs="Times New Roman"/>
                <w:szCs w:val="21"/>
              </w:rPr>
              <w:t xml:space="preserve"> descriptor: [Aldehyde Dehydrogenase, Mitochondrial] explode all trees and with qualifier(s): [deficiency - DF]</w:t>
            </w:r>
          </w:p>
          <w:p w14:paraId="6F03169E" w14:textId="77777777" w:rsidR="008A04EB" w:rsidRDefault="008A04EB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 </w:t>
            </w:r>
            <w:proofErr w:type="spellStart"/>
            <w:r w:rsidR="003D679B" w:rsidRPr="003D679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="003D679B" w:rsidRPr="003D679B">
              <w:rPr>
                <w:rFonts w:ascii="Times New Roman" w:hAnsi="Times New Roman" w:cs="Times New Roman"/>
                <w:szCs w:val="21"/>
              </w:rPr>
              <w:t xml:space="preserve"> descriptor: [Aldehyde Dehydrogenase, Mitochondrial] explode all trees</w:t>
            </w:r>
          </w:p>
          <w:p w14:paraId="7D50283F" w14:textId="19964E7E" w:rsidR="008A04EB" w:rsidRDefault="008A04EB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 (</w:t>
            </w:r>
            <w:r w:rsidR="003D679B" w:rsidRPr="003D679B">
              <w:rPr>
                <w:rFonts w:ascii="Times New Roman" w:hAnsi="Times New Roman" w:cs="Times New Roman"/>
                <w:szCs w:val="21"/>
              </w:rPr>
              <w:t xml:space="preserve">ALDH2 OR ALDH-2 OR "ALDH 2" OR 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E510BF">
              <w:rPr>
                <w:rFonts w:ascii="Times New Roman" w:hAnsi="Times New Roman" w:cs="Times New Roman"/>
                <w:szCs w:val="21"/>
              </w:rPr>
              <w:t>aldehyde dehydrogenase type 2</w:t>
            </w:r>
            <w:r w:rsidR="003A1C1E" w:rsidRPr="004C0DB9">
              <w:rPr>
                <w:rFonts w:ascii="Times New Roman" w:hAnsi="Times New Roman" w:cs="Times New Roman"/>
              </w:rPr>
              <w:t>"</w:t>
            </w:r>
            <w:r w:rsidR="00E510BF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3D679B" w:rsidRPr="003D679B">
              <w:rPr>
                <w:rFonts w:ascii="Times New Roman" w:hAnsi="Times New Roman" w:cs="Times New Roman"/>
                <w:szCs w:val="21"/>
              </w:rPr>
              <w:t>"aldehyde dehydrogenase 2" OR "aldehyde dehydrogenase-2" OR "aldehyde dehydrogenase ii" OR "mitochondrial aldehyde dehydrogenase" OR "alcohol metabolism"</w:t>
            </w:r>
            <w:proofErr w:type="gramStart"/>
            <w:r w:rsidR="003D679B" w:rsidRPr="003D679B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="003D679B" w:rsidRPr="003D679B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="003D679B" w:rsidRPr="003D679B">
              <w:rPr>
                <w:rFonts w:ascii="Times New Roman" w:hAnsi="Times New Roman" w:cs="Times New Roman"/>
                <w:szCs w:val="21"/>
              </w:rPr>
              <w:t>,ab,kw</w:t>
            </w:r>
            <w:proofErr w:type="spellEnd"/>
          </w:p>
          <w:p w14:paraId="6378AE94" w14:textId="77777777" w:rsidR="008A04EB" w:rsidRDefault="008A04EB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 (</w:t>
            </w:r>
            <w:proofErr w:type="spellStart"/>
            <w:r w:rsidR="008D1D2B" w:rsidRPr="008D1D2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="008D1D2B" w:rsidRPr="008D1D2B">
              <w:rPr>
                <w:rFonts w:ascii="Times New Roman" w:hAnsi="Times New Roman" w:cs="Times New Roman"/>
                <w:szCs w:val="21"/>
              </w:rPr>
              <w:t xml:space="preserve"> descriptor: [Polymorphism, Genetic] explode all trees</w:t>
            </w:r>
            <w:r w:rsidR="008D1D2B">
              <w:rPr>
                <w:rFonts w:ascii="Times New Roman" w:hAnsi="Times New Roman" w:cs="Times New Roman"/>
                <w:szCs w:val="21"/>
              </w:rPr>
              <w:t>) OR (</w:t>
            </w:r>
            <w:proofErr w:type="spellStart"/>
            <w:r w:rsidR="008D1D2B" w:rsidRPr="008D1D2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="008D1D2B" w:rsidRPr="008D1D2B">
              <w:rPr>
                <w:rFonts w:ascii="Times New Roman" w:hAnsi="Times New Roman" w:cs="Times New Roman"/>
                <w:szCs w:val="21"/>
              </w:rPr>
              <w:t xml:space="preserve"> descriptor: [Genetic Variation] explode all trees</w:t>
            </w:r>
            <w:r w:rsidR="008D1D2B">
              <w:rPr>
                <w:rFonts w:ascii="Times New Roman" w:hAnsi="Times New Roman" w:cs="Times New Roman"/>
                <w:szCs w:val="21"/>
              </w:rPr>
              <w:t>) OR (</w:t>
            </w:r>
            <w:proofErr w:type="spellStart"/>
            <w:r w:rsidR="008D1D2B" w:rsidRPr="008D1D2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="008D1D2B" w:rsidRPr="008D1D2B">
              <w:rPr>
                <w:rFonts w:ascii="Times New Roman" w:hAnsi="Times New Roman" w:cs="Times New Roman"/>
                <w:szCs w:val="21"/>
              </w:rPr>
              <w:t xml:space="preserve"> descriptor: [Genotype] explode all trees</w:t>
            </w:r>
            <w:r w:rsidR="008D1D2B">
              <w:rPr>
                <w:rFonts w:ascii="Times New Roman" w:hAnsi="Times New Roman" w:cs="Times New Roman"/>
                <w:szCs w:val="21"/>
              </w:rPr>
              <w:t>)</w:t>
            </w:r>
          </w:p>
          <w:p w14:paraId="2A2ECBF5" w14:textId="77777777" w:rsidR="007B7B86" w:rsidRDefault="004B009E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 (</w:t>
            </w:r>
            <w:r w:rsidR="00083911" w:rsidRPr="00083911">
              <w:rPr>
                <w:rFonts w:ascii="Times New Roman" w:hAnsi="Times New Roman" w:cs="Times New Roman"/>
                <w:szCs w:val="21"/>
              </w:rPr>
              <w:t xml:space="preserve">polymorphism* OR variation* OR variant* OR mutation* OR genotype* OR allele* OR </w:t>
            </w:r>
            <w:proofErr w:type="spellStart"/>
            <w:r w:rsidR="00083911" w:rsidRPr="00083911">
              <w:rPr>
                <w:rFonts w:ascii="Times New Roman" w:hAnsi="Times New Roman" w:cs="Times New Roman"/>
                <w:szCs w:val="21"/>
              </w:rPr>
              <w:t>snp</w:t>
            </w:r>
            <w:proofErr w:type="spellEnd"/>
            <w:r w:rsidR="00083911" w:rsidRPr="00083911">
              <w:rPr>
                <w:rFonts w:ascii="Times New Roman" w:hAnsi="Times New Roman" w:cs="Times New Roman"/>
                <w:szCs w:val="21"/>
              </w:rPr>
              <w:t xml:space="preserve"> OR rs67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3911" w:rsidRPr="00083911">
              <w:rPr>
                <w:rFonts w:ascii="Times New Roman" w:hAnsi="Times New Roman" w:cs="Times New Roman"/>
                <w:szCs w:val="21"/>
              </w:rPr>
              <w:t>OR g487a OR 487lys OR 504lys OR '"aldh2*2"</w:t>
            </w:r>
            <w:proofErr w:type="gramStart"/>
            <w:r w:rsidR="00083911" w:rsidRPr="00083911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="00083911" w:rsidRPr="00083911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="00083911" w:rsidRPr="00083911">
              <w:rPr>
                <w:rFonts w:ascii="Times New Roman" w:hAnsi="Times New Roman" w:cs="Times New Roman"/>
                <w:szCs w:val="21"/>
              </w:rPr>
              <w:t>,ab,kw</w:t>
            </w:r>
            <w:proofErr w:type="spellEnd"/>
          </w:p>
          <w:p w14:paraId="410AB550" w14:textId="77777777" w:rsidR="004B009E" w:rsidRDefault="004B009E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 2 or 3</w:t>
            </w:r>
          </w:p>
          <w:p w14:paraId="692D85F4" w14:textId="77777777" w:rsidR="004B009E" w:rsidRDefault="004B009E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 4 or 5</w:t>
            </w:r>
          </w:p>
          <w:p w14:paraId="7CC7D3EB" w14:textId="77777777" w:rsidR="004B009E" w:rsidRDefault="004B009E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 6 and 7</w:t>
            </w:r>
          </w:p>
          <w:p w14:paraId="15150850" w14:textId="182DEA8C" w:rsidR="004B009E" w:rsidRDefault="004B009E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 1 or 8</w:t>
            </w:r>
          </w:p>
        </w:tc>
      </w:tr>
      <w:tr w:rsidR="007B7B86" w14:paraId="5214015D" w14:textId="77777777" w:rsidTr="004B1A6F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338D033" w14:textId="77777777" w:rsidR="007B7B86" w:rsidRDefault="007B7B86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W</w:t>
            </w:r>
            <w:r>
              <w:rPr>
                <w:rFonts w:ascii="Times New Roman" w:hAnsi="Times New Roman" w:cs="Times New Roman"/>
                <w:szCs w:val="21"/>
              </w:rPr>
              <w:t>eb of Science</w:t>
            </w:r>
          </w:p>
          <w:p w14:paraId="28BEC227" w14:textId="6A2F5CBA" w:rsidR="006A6D63" w:rsidRDefault="006A6D63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All Databases)</w:t>
            </w:r>
          </w:p>
        </w:tc>
        <w:tc>
          <w:tcPr>
            <w:tcW w:w="12819" w:type="dxa"/>
            <w:tcBorders>
              <w:left w:val="nil"/>
              <w:right w:val="nil"/>
            </w:tcBorders>
          </w:tcPr>
          <w:p w14:paraId="392B1BF9" w14:textId="31038E7B" w:rsidR="007B7B86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TI=(ALDH2 OR ALDH-2 OR "ALDH 2" OR "aldehyde dehydrogenase 2" OR "aldehyde dehydrogenase-2" OR "aldehyde dehydrogenase II" OR "mitochondrial aldehyde dehydrogenase" OR ALDM OR "alcohol consumption" OR "alcohol drinking" OR "alcohol intake" OR "alcohol metabolism") OR AB=(ALDH2 OR ALDH-2 OR "ALDH 2" OR </w:t>
            </w:r>
            <w:r w:rsidR="00E510BF" w:rsidRPr="004C0DB9">
              <w:rPr>
                <w:rFonts w:ascii="Times New Roman" w:hAnsi="Times New Roman" w:cs="Times New Roman"/>
              </w:rPr>
              <w:t>"</w:t>
            </w:r>
            <w:r w:rsidR="00E510BF">
              <w:rPr>
                <w:rFonts w:ascii="Times New Roman" w:hAnsi="Times New Roman" w:cs="Times New Roman"/>
              </w:rPr>
              <w:t>aldehyde dehydrogenase type 2</w:t>
            </w:r>
            <w:r w:rsidR="00E510BF" w:rsidRPr="004C0DB9">
              <w:rPr>
                <w:rFonts w:ascii="Times New Roman" w:hAnsi="Times New Roman" w:cs="Times New Roman"/>
              </w:rPr>
              <w:t>"</w:t>
            </w:r>
            <w:r w:rsidR="00E510BF">
              <w:rPr>
                <w:rFonts w:ascii="Times New Roman" w:hAnsi="Times New Roman" w:cs="Times New Roman"/>
              </w:rPr>
              <w:t xml:space="preserve"> OR </w:t>
            </w:r>
            <w:r w:rsidRPr="004C0DB9">
              <w:rPr>
                <w:rFonts w:ascii="Times New Roman" w:hAnsi="Times New Roman" w:cs="Times New Roman"/>
              </w:rPr>
              <w:t>"aldehyde dehydrogenase 2" OR "aldehyde dehydrogenase</w:t>
            </w:r>
            <w:r w:rsidR="003A1C1E">
              <w:rPr>
                <w:rFonts w:ascii="Times New Roman" w:hAnsi="Times New Roman" w:cs="Times New Roman"/>
              </w:rPr>
              <w:t>-</w:t>
            </w:r>
            <w:r w:rsidRPr="004C0DB9">
              <w:rPr>
                <w:rFonts w:ascii="Times New Roman" w:hAnsi="Times New Roman" w:cs="Times New Roman"/>
              </w:rPr>
              <w:t>2" OR "aldehyde dehydrogenase II" OR "mitochondrial aldehyde dehydrogenase" OR ALDM OR "alcohol consumption" OR "alcohol drinking" OR "alcohol intake" OR "alcohol metabolism")) AND </w:t>
            </w:r>
          </w:p>
          <w:p w14:paraId="45DCF613" w14:textId="77777777" w:rsidR="007B7B86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TI</w:t>
            </w:r>
            <w:proofErr w:type="gramStart"/>
            <w:r w:rsidRPr="004C0DB9">
              <w:rPr>
                <w:rFonts w:ascii="Times New Roman" w:hAnsi="Times New Roman" w:cs="Times New Roman"/>
              </w:rPr>
              <w:t>=(</w:t>
            </w:r>
            <w:proofErr w:type="gramEnd"/>
            <w:r w:rsidRPr="004C0DB9">
              <w:rPr>
                <w:rFonts w:ascii="Times New Roman" w:hAnsi="Times New Roman" w:cs="Times New Roman"/>
              </w:rPr>
              <w:t>polymorphism* OR variation* OR variant* OR mutation* OR genotype* OR allele* OR SNP OR rs671 OR G487A OR 487Lys OR 504Lys OR "ALDH2*2") OR AB=(polymorphism* OR variation* OR variant* OR mutation* OR genotype* OR allele* OR SNP OR rs671 OR G487A OR 487Lys OR 504Lys OR "ALDH2*2")) AND </w:t>
            </w:r>
          </w:p>
          <w:p w14:paraId="4A419C3F" w14:textId="7606031F" w:rsidR="007B7B86" w:rsidRPr="004C0DB9" w:rsidRDefault="007B7B86" w:rsidP="00E411F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4C0DB9">
              <w:rPr>
                <w:rFonts w:ascii="Times New Roman" w:hAnsi="Times New Roman" w:cs="Times New Roman"/>
              </w:rPr>
              <w:t>(TI=(((systematic OR state-of-the-art OR scoping OR literature OR umbrella) near/0 (review* OR overview* OR assessment*) ) OR "review* of reviews" OR meta-</w:t>
            </w:r>
            <w:proofErr w:type="spellStart"/>
            <w:r w:rsidRPr="004C0DB9">
              <w:rPr>
                <w:rFonts w:ascii="Times New Roman" w:hAnsi="Times New Roman" w:cs="Times New Roman"/>
              </w:rPr>
              <w:t>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>* 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* OR ((systematic OR evidence) near/1 assess*) OR "research evidence" OR metasynthe* OR meta-synthe*) OR AB=(((systematic OR state-of-the-art OR scoping OR literature OR umbrella) near/0 (review* </w:t>
            </w:r>
            <w:proofErr w:type="spellStart"/>
            <w:r w:rsidRPr="004C0DB9">
              <w:rPr>
                <w:rFonts w:ascii="Times New Roman" w:hAnsi="Times New Roman" w:cs="Times New Roman"/>
              </w:rPr>
              <w:t>OR</w:t>
            </w:r>
            <w:proofErr w:type="spellEnd"/>
            <w:r w:rsidRPr="004C0DB9">
              <w:rPr>
                <w:rFonts w:ascii="Times New Roman" w:hAnsi="Times New Roman" w:cs="Times New Roman"/>
              </w:rPr>
              <w:t xml:space="preserve"> overview* OR assessment*) ) OR "review* of reviews" OR meta-</w:t>
            </w:r>
            <w:proofErr w:type="spellStart"/>
            <w:r w:rsidRPr="004C0DB9">
              <w:rPr>
                <w:rFonts w:ascii="Times New Roman" w:hAnsi="Times New Roman" w:cs="Times New Roman"/>
              </w:rPr>
              <w:t>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>* OR </w:t>
            </w:r>
            <w:proofErr w:type="spellStart"/>
            <w:r w:rsidRPr="004C0DB9">
              <w:rPr>
                <w:rFonts w:ascii="Times New Roman" w:hAnsi="Times New Roman" w:cs="Times New Roman"/>
              </w:rPr>
              <w:t>metaanaly</w:t>
            </w:r>
            <w:proofErr w:type="spellEnd"/>
            <w:r w:rsidRPr="004C0DB9">
              <w:rPr>
                <w:rFonts w:ascii="Times New Roman" w:hAnsi="Times New Roman" w:cs="Times New Roman"/>
              </w:rPr>
              <w:t>* OR ((systematic OR evidence) near/1 assess*) OR "research evidence" OR metasynthe* OR meta-synthe*))</w:t>
            </w:r>
          </w:p>
        </w:tc>
      </w:tr>
    </w:tbl>
    <w:p w14:paraId="6CCF8C08" w14:textId="4B2A2E95" w:rsidR="00455F25" w:rsidRDefault="00455F25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sectPr w:rsidR="00455F25" w:rsidSect="0083002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1DB0A" w14:textId="77777777" w:rsidR="00AA5361" w:rsidRDefault="00AA5361" w:rsidP="007B7B86">
      <w:r>
        <w:separator/>
      </w:r>
    </w:p>
  </w:endnote>
  <w:endnote w:type="continuationSeparator" w:id="0">
    <w:p w14:paraId="2BDD79E0" w14:textId="77777777" w:rsidR="00AA5361" w:rsidRDefault="00AA5361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C5671" w14:textId="77777777" w:rsidR="00AA5361" w:rsidRDefault="00AA5361" w:rsidP="007B7B86">
      <w:r>
        <w:separator/>
      </w:r>
    </w:p>
  </w:footnote>
  <w:footnote w:type="continuationSeparator" w:id="0">
    <w:p w14:paraId="1AC289FD" w14:textId="77777777" w:rsidR="00AA5361" w:rsidRDefault="00AA5361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wFAFcKEy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tvpef60sp2ue2vao5wxvqs5fa9s2ezzf2&quot;&gt;protocol&lt;record-ids&gt;&lt;item&gt;41&lt;/item&gt;&lt;item&gt;65&lt;/item&gt;&lt;item&gt;69&lt;/item&gt;&lt;item&gt;70&lt;/item&gt;&lt;item&gt;72&lt;/item&gt;&lt;/record-ids&gt;&lt;/item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302DB9"/>
    <w:rsid w:val="00312C61"/>
    <w:rsid w:val="00323708"/>
    <w:rsid w:val="00347384"/>
    <w:rsid w:val="00355A52"/>
    <w:rsid w:val="00356BE1"/>
    <w:rsid w:val="00357729"/>
    <w:rsid w:val="0036652E"/>
    <w:rsid w:val="00367425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F2B1B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6627"/>
    <w:rsid w:val="004D7659"/>
    <w:rsid w:val="004E62B0"/>
    <w:rsid w:val="005076C4"/>
    <w:rsid w:val="005157B0"/>
    <w:rsid w:val="00517EC5"/>
    <w:rsid w:val="005305CB"/>
    <w:rsid w:val="00550FDA"/>
    <w:rsid w:val="0055124B"/>
    <w:rsid w:val="00552A3A"/>
    <w:rsid w:val="005664B9"/>
    <w:rsid w:val="00566868"/>
    <w:rsid w:val="0057067A"/>
    <w:rsid w:val="00572153"/>
    <w:rsid w:val="0057416D"/>
    <w:rsid w:val="00574754"/>
    <w:rsid w:val="0057506D"/>
    <w:rsid w:val="00585FB7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6723E"/>
    <w:rsid w:val="007702D2"/>
    <w:rsid w:val="00781516"/>
    <w:rsid w:val="00795194"/>
    <w:rsid w:val="00796A02"/>
    <w:rsid w:val="007A3C12"/>
    <w:rsid w:val="007B0427"/>
    <w:rsid w:val="007B7B86"/>
    <w:rsid w:val="007F1A50"/>
    <w:rsid w:val="007F5763"/>
    <w:rsid w:val="008070D8"/>
    <w:rsid w:val="00812371"/>
    <w:rsid w:val="00823499"/>
    <w:rsid w:val="00830026"/>
    <w:rsid w:val="00835800"/>
    <w:rsid w:val="00842468"/>
    <w:rsid w:val="00853FFE"/>
    <w:rsid w:val="00865103"/>
    <w:rsid w:val="00870ED8"/>
    <w:rsid w:val="008725CC"/>
    <w:rsid w:val="008915C4"/>
    <w:rsid w:val="00894845"/>
    <w:rsid w:val="008A04EB"/>
    <w:rsid w:val="008B1FE5"/>
    <w:rsid w:val="008C3249"/>
    <w:rsid w:val="008D0695"/>
    <w:rsid w:val="008D1D2B"/>
    <w:rsid w:val="008E7840"/>
    <w:rsid w:val="009001A1"/>
    <w:rsid w:val="0090218D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5361"/>
    <w:rsid w:val="00AA631E"/>
    <w:rsid w:val="00AA6DDF"/>
    <w:rsid w:val="00AB56C4"/>
    <w:rsid w:val="00AC2279"/>
    <w:rsid w:val="00AC6FFE"/>
    <w:rsid w:val="00AD54B7"/>
    <w:rsid w:val="00AE42AD"/>
    <w:rsid w:val="00AF23F8"/>
    <w:rsid w:val="00B13F9E"/>
    <w:rsid w:val="00B35B21"/>
    <w:rsid w:val="00B43235"/>
    <w:rsid w:val="00B452BC"/>
    <w:rsid w:val="00B653D9"/>
    <w:rsid w:val="00B804E6"/>
    <w:rsid w:val="00B82B8D"/>
    <w:rsid w:val="00B932DF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503C8"/>
    <w:rsid w:val="00C51DE8"/>
    <w:rsid w:val="00C5659F"/>
    <w:rsid w:val="00C60717"/>
    <w:rsid w:val="00C614F4"/>
    <w:rsid w:val="00C64D64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79E9"/>
    <w:rsid w:val="00DF20CB"/>
    <w:rsid w:val="00E0156D"/>
    <w:rsid w:val="00E03B4F"/>
    <w:rsid w:val="00E058E0"/>
    <w:rsid w:val="00E14B29"/>
    <w:rsid w:val="00E219E4"/>
    <w:rsid w:val="00E32F34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4</cp:revision>
  <cp:lastPrinted>2020-12-02T01:44:00Z</cp:lastPrinted>
  <dcterms:created xsi:type="dcterms:W3CDTF">2020-12-29T08:17:00Z</dcterms:created>
  <dcterms:modified xsi:type="dcterms:W3CDTF">2021-01-12T08:17:00Z</dcterms:modified>
</cp:coreProperties>
</file>